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</w:rPr>
        <w:t>Additional files：</w:t>
      </w:r>
    </w:p>
    <w:p>
      <w:pPr>
        <w:spacing w:line="480" w:lineRule="auto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</w:rPr>
        <w:t xml:space="preserve">Figure S1: Plot of SMD after Propensity score analysis.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S2: Density Plot of Propensity score in different methods. Figure S3: Differences in critical illness scores.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sz w:val="20"/>
          <w:szCs w:val="20"/>
        </w:rPr>
        <w:t>S4: Kaplan-Meier Survival Curves for day 30 of sepsis patients. Figure S5: Kaplan-Meier Survival Curves for day 60 of sepsis patients. Figure S6: Kaplan-Meier Survival Curves for day 100 of sepsis patients. Table S1: Percentage of missing data in the variables of interest. Table S2: One-way ANOVA of covariates and outcomes. Table S3: The distribution of the MAP. Table S4: Relationship between pre-match study and short-term death. Table S5: Relationship between post-match study and short-term death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</w:docVars>
  <w:rsids>
    <w:rsidRoot w:val="00000000"/>
    <w:rsid w:val="68C90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2T17:33:53Z</dcterms:created>
  <dc:creator>51720</dc:creator>
  <cp:lastModifiedBy>陈谦</cp:lastModifiedBy>
  <dcterms:modified xsi:type="dcterms:W3CDTF">2022-12-22T17:35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0B47F32441BE43599F061AE6EF803C1F</vt:lpwstr>
  </property>
</Properties>
</file>